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282C5" w14:textId="312F6975" w:rsidR="009C13E6" w:rsidRPr="003E26F4" w:rsidRDefault="009C13E6" w:rsidP="009C13E6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E26F4">
        <w:rPr>
          <w:rFonts w:ascii="Times New Roman" w:hAnsi="Times New Roman" w:cs="Times New Roman"/>
          <w:b/>
          <w:bCs/>
          <w:i/>
          <w:iCs/>
          <w:sz w:val="28"/>
          <w:szCs w:val="28"/>
        </w:rPr>
        <w:t>BinderSpace</w:t>
      </w:r>
      <w:r w:rsidRPr="003E26F4">
        <w:rPr>
          <w:rFonts w:ascii="Times New Roman" w:hAnsi="Times New Roman" w:cs="Times New Roman"/>
          <w:b/>
          <w:bCs/>
          <w:sz w:val="28"/>
          <w:szCs w:val="28"/>
        </w:rPr>
        <w:t>: A Package for Sequence Space Analyses for Datasets of Affinity-Selected Molecules</w:t>
      </w:r>
    </w:p>
    <w:p w14:paraId="02ED83C0" w14:textId="77777777" w:rsidR="009C13E6" w:rsidRPr="003E26F4" w:rsidRDefault="009C13E6" w:rsidP="009C13E6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FBFA05F" w14:textId="34C0485C" w:rsidR="009C13E6" w:rsidRPr="003E26F4" w:rsidRDefault="00D9729B" w:rsidP="009C13E6">
      <w:pPr>
        <w:spacing w:line="240" w:lineRule="auto"/>
        <w:jc w:val="center"/>
        <w:rPr>
          <w:rFonts w:ascii="Times New Roman" w:hAnsi="Times New Roman" w:cs="Times New Roman"/>
        </w:rPr>
      </w:pPr>
      <w:r w:rsidRPr="003E26F4">
        <w:rPr>
          <w:rFonts w:ascii="Times New Roman" w:hAnsi="Times New Roman" w:cs="Times New Roman"/>
        </w:rPr>
        <w:t>Payam Kelich</w:t>
      </w:r>
      <w:r w:rsidR="00EB34BF" w:rsidRPr="003E26F4">
        <w:rPr>
          <w:rFonts w:ascii="Times New Roman" w:hAnsi="Times New Roman" w:cs="Times New Roman"/>
          <w:vertAlign w:val="superscript"/>
        </w:rPr>
        <w:t>1</w:t>
      </w:r>
      <w:r w:rsidRPr="003E26F4">
        <w:rPr>
          <w:rFonts w:ascii="Times New Roman" w:hAnsi="Times New Roman" w:cs="Times New Roman"/>
          <w:vertAlign w:val="superscript"/>
        </w:rPr>
        <w:t>,+</w:t>
      </w:r>
      <w:r w:rsidRPr="003E26F4">
        <w:rPr>
          <w:rFonts w:ascii="Times New Roman" w:hAnsi="Times New Roman" w:cs="Times New Roman"/>
        </w:rPr>
        <w:t xml:space="preserve">, </w:t>
      </w:r>
      <w:r w:rsidR="009C13E6" w:rsidRPr="003E26F4">
        <w:rPr>
          <w:rFonts w:ascii="Times New Roman" w:hAnsi="Times New Roman" w:cs="Times New Roman"/>
        </w:rPr>
        <w:t>Huanhuan Zhao</w:t>
      </w:r>
      <w:r w:rsidR="00EB34BF" w:rsidRPr="003E26F4">
        <w:rPr>
          <w:rFonts w:ascii="Times New Roman" w:hAnsi="Times New Roman" w:cs="Times New Roman"/>
          <w:vertAlign w:val="superscript"/>
        </w:rPr>
        <w:t>2</w:t>
      </w:r>
      <w:r w:rsidR="009C13E6" w:rsidRPr="003E26F4">
        <w:rPr>
          <w:rFonts w:ascii="Times New Roman" w:hAnsi="Times New Roman" w:cs="Times New Roman"/>
          <w:vertAlign w:val="superscript"/>
        </w:rPr>
        <w:t>,+</w:t>
      </w:r>
      <w:r w:rsidR="009C13E6" w:rsidRPr="003E26F4">
        <w:rPr>
          <w:rFonts w:ascii="Times New Roman" w:hAnsi="Times New Roman" w:cs="Times New Roman"/>
        </w:rPr>
        <w:t>, Lela Vuković</w:t>
      </w:r>
      <w:r w:rsidR="00EB34BF" w:rsidRPr="003E26F4">
        <w:rPr>
          <w:rFonts w:ascii="Times New Roman" w:hAnsi="Times New Roman" w:cs="Times New Roman"/>
          <w:vertAlign w:val="superscript"/>
        </w:rPr>
        <w:t>1</w:t>
      </w:r>
      <w:r w:rsidR="009C13E6" w:rsidRPr="003E26F4">
        <w:rPr>
          <w:rFonts w:ascii="Times New Roman" w:hAnsi="Times New Roman" w:cs="Times New Roman"/>
          <w:vertAlign w:val="superscript"/>
        </w:rPr>
        <w:t>,</w:t>
      </w:r>
      <w:r w:rsidR="009C13E6" w:rsidRPr="003E26F4">
        <w:rPr>
          <w:rFonts w:ascii="Times New Roman" w:hAnsi="Times New Roman" w:cs="Times New Roman"/>
        </w:rPr>
        <w:t>*</w:t>
      </w:r>
    </w:p>
    <w:p w14:paraId="66ABF624" w14:textId="42982A2E" w:rsidR="00EB34BF" w:rsidRPr="003E26F4" w:rsidRDefault="00EB34BF" w:rsidP="00EB34BF">
      <w:pPr>
        <w:spacing w:after="0" w:line="240" w:lineRule="auto"/>
        <w:jc w:val="center"/>
        <w:rPr>
          <w:rFonts w:ascii="Times New Roman" w:eastAsia="Arial" w:hAnsi="Times New Roman" w:cs="Times New Roman"/>
          <w:sz w:val="18"/>
          <w:szCs w:val="18"/>
        </w:rPr>
      </w:pPr>
      <w:r w:rsidRPr="003E26F4">
        <w:rPr>
          <w:rFonts w:ascii="Times New Roman" w:eastAsia="Arial" w:hAnsi="Times New Roman" w:cs="Times New Roman"/>
          <w:sz w:val="18"/>
          <w:szCs w:val="18"/>
          <w:vertAlign w:val="superscript"/>
        </w:rPr>
        <w:t>1</w:t>
      </w:r>
      <w:r w:rsidRPr="003E26F4">
        <w:rPr>
          <w:rFonts w:ascii="Times New Roman" w:eastAsia="Arial" w:hAnsi="Times New Roman" w:cs="Times New Roman"/>
          <w:sz w:val="18"/>
          <w:szCs w:val="18"/>
        </w:rPr>
        <w:t>Department of Chemistry and Biochemistry, University of Texas at El Paso, El Paso, TX 79968, United States</w:t>
      </w:r>
    </w:p>
    <w:p w14:paraId="2578506E" w14:textId="55CEF4F6" w:rsidR="009C13E6" w:rsidRPr="003E26F4" w:rsidRDefault="00EB34BF" w:rsidP="009C13E6">
      <w:pPr>
        <w:spacing w:after="0" w:line="240" w:lineRule="auto"/>
        <w:jc w:val="center"/>
        <w:rPr>
          <w:rFonts w:ascii="Times New Roman" w:eastAsia="Arial" w:hAnsi="Times New Roman" w:cs="Times New Roman"/>
          <w:sz w:val="18"/>
          <w:szCs w:val="18"/>
        </w:rPr>
      </w:pPr>
      <w:r w:rsidRPr="003E26F4">
        <w:rPr>
          <w:rFonts w:ascii="Times New Roman" w:eastAsia="Arial" w:hAnsi="Times New Roman" w:cs="Times New Roman"/>
          <w:sz w:val="18"/>
          <w:szCs w:val="18"/>
          <w:vertAlign w:val="superscript"/>
        </w:rPr>
        <w:t>2</w:t>
      </w:r>
      <w:r w:rsidR="009C13E6" w:rsidRPr="003E26F4">
        <w:rPr>
          <w:rFonts w:ascii="Times New Roman" w:eastAsia="Arial" w:hAnsi="Times New Roman" w:cs="Times New Roman"/>
          <w:sz w:val="18"/>
          <w:szCs w:val="18"/>
        </w:rPr>
        <w:t>Bioinformatics Program, University of Texas at El Paso, El Paso, TX 79968, United States</w:t>
      </w:r>
    </w:p>
    <w:p w14:paraId="38387D5C" w14:textId="77777777" w:rsidR="009C13E6" w:rsidRPr="003E26F4" w:rsidRDefault="009C13E6" w:rsidP="009C13E6">
      <w:pPr>
        <w:spacing w:after="0" w:line="240" w:lineRule="auto"/>
        <w:jc w:val="center"/>
        <w:rPr>
          <w:rFonts w:ascii="Times New Roman" w:eastAsia="Arial" w:hAnsi="Times New Roman" w:cs="Times New Roman"/>
          <w:sz w:val="18"/>
          <w:szCs w:val="18"/>
        </w:rPr>
      </w:pPr>
    </w:p>
    <w:p w14:paraId="6A2E0BCF" w14:textId="2ABAFB9C" w:rsidR="009C13E6" w:rsidRPr="003E26F4" w:rsidRDefault="009C13E6" w:rsidP="009C13E6">
      <w:pPr>
        <w:spacing w:after="80" w:line="240" w:lineRule="auto"/>
        <w:jc w:val="both"/>
        <w:rPr>
          <w:rFonts w:ascii="Times New Roman" w:eastAsia="Arial" w:hAnsi="Times New Roman" w:cs="Times New Roman"/>
        </w:rPr>
      </w:pPr>
      <w:r w:rsidRPr="003E26F4">
        <w:rPr>
          <w:rFonts w:ascii="Times New Roman" w:eastAsia="Arial" w:hAnsi="Times New Roman" w:cs="Times New Roman"/>
        </w:rPr>
        <w:t xml:space="preserve">E-mail: </w:t>
      </w:r>
      <w:hyperlink r:id="rId6" w:history="1">
        <w:r w:rsidR="00154C35" w:rsidRPr="00115036">
          <w:rPr>
            <w:rStyle w:val="Hyperlink"/>
            <w:rFonts w:ascii="Times New Roman" w:eastAsia="Arial" w:hAnsi="Times New Roman" w:cs="Times New Roman"/>
          </w:rPr>
          <w:t>Lvukovic@utep.edu</w:t>
        </w:r>
      </w:hyperlink>
      <w:r w:rsidR="00154C35">
        <w:rPr>
          <w:rFonts w:ascii="Times New Roman" w:eastAsia="Arial" w:hAnsi="Times New Roman" w:cs="Times New Roman"/>
        </w:rPr>
        <w:t xml:space="preserve"> </w:t>
      </w:r>
    </w:p>
    <w:p w14:paraId="0387F8CB" w14:textId="5D3C6141" w:rsidR="009C13E6" w:rsidRPr="003E26F4" w:rsidRDefault="009C13E6" w:rsidP="009C13E6">
      <w:pPr>
        <w:spacing w:after="80" w:line="240" w:lineRule="auto"/>
        <w:jc w:val="both"/>
        <w:rPr>
          <w:rFonts w:ascii="Times New Roman" w:eastAsia="Arial" w:hAnsi="Times New Roman" w:cs="Times New Roman"/>
        </w:rPr>
      </w:pPr>
      <w:r w:rsidRPr="003E26F4">
        <w:rPr>
          <w:rFonts w:ascii="Times New Roman" w:eastAsia="Arial" w:hAnsi="Times New Roman" w:cs="Times New Roman"/>
          <w:vertAlign w:val="superscript"/>
        </w:rPr>
        <w:t>+</w:t>
      </w:r>
      <w:r w:rsidRPr="003E26F4">
        <w:rPr>
          <w:rFonts w:ascii="Times New Roman" w:eastAsia="Arial" w:hAnsi="Times New Roman" w:cs="Times New Roman"/>
        </w:rPr>
        <w:t xml:space="preserve">P. K. </w:t>
      </w:r>
      <w:r w:rsidR="001E16BB" w:rsidRPr="003E26F4">
        <w:rPr>
          <w:rFonts w:ascii="Times New Roman" w:eastAsia="Arial" w:hAnsi="Times New Roman" w:cs="Times New Roman"/>
        </w:rPr>
        <w:t xml:space="preserve">and H. Z. </w:t>
      </w:r>
      <w:r w:rsidRPr="003E26F4">
        <w:rPr>
          <w:rFonts w:ascii="Times New Roman" w:eastAsia="Arial" w:hAnsi="Times New Roman" w:cs="Times New Roman"/>
        </w:rPr>
        <w:t xml:space="preserve">contributed equally. </w:t>
      </w:r>
    </w:p>
    <w:p w14:paraId="3C37E36A" w14:textId="1EF150B0" w:rsidR="000A2B09" w:rsidRPr="003E26F4" w:rsidRDefault="000A2B09">
      <w:pPr>
        <w:rPr>
          <w:rFonts w:ascii="Times New Roman" w:hAnsi="Times New Roman" w:cs="Times New Roman"/>
        </w:rPr>
      </w:pPr>
    </w:p>
    <w:p w14:paraId="2AB12058" w14:textId="6832907B" w:rsidR="009C13E6" w:rsidRPr="003E26F4" w:rsidRDefault="009C13E6">
      <w:pPr>
        <w:rPr>
          <w:rFonts w:ascii="Times New Roman" w:hAnsi="Times New Roman" w:cs="Times New Roman"/>
        </w:rPr>
      </w:pPr>
    </w:p>
    <w:p w14:paraId="76DDA795" w14:textId="3072E45C" w:rsidR="009C13E6" w:rsidRPr="003E26F4" w:rsidRDefault="009C13E6">
      <w:pPr>
        <w:rPr>
          <w:rFonts w:ascii="Times New Roman" w:hAnsi="Times New Roman" w:cs="Times New Roman"/>
        </w:rPr>
      </w:pPr>
    </w:p>
    <w:p w14:paraId="42AF602F" w14:textId="5D09BED8" w:rsidR="009C13E6" w:rsidRPr="003E26F4" w:rsidRDefault="009C13E6">
      <w:pPr>
        <w:rPr>
          <w:rFonts w:ascii="Times New Roman" w:hAnsi="Times New Roman" w:cs="Times New Roman"/>
        </w:rPr>
      </w:pPr>
    </w:p>
    <w:p w14:paraId="59EB4127" w14:textId="77777777" w:rsidR="009C13E6" w:rsidRPr="003E26F4" w:rsidRDefault="009C13E6">
      <w:pPr>
        <w:rPr>
          <w:rFonts w:ascii="Times New Roman" w:hAnsi="Times New Roman" w:cs="Times New Roman"/>
        </w:rPr>
      </w:pPr>
    </w:p>
    <w:p w14:paraId="103D6FC1" w14:textId="1FF4EB2C" w:rsidR="009C13E6" w:rsidRPr="003E26F4" w:rsidRDefault="009C13E6">
      <w:pPr>
        <w:rPr>
          <w:rFonts w:ascii="Times New Roman" w:hAnsi="Times New Roman" w:cs="Times New Roman"/>
        </w:rPr>
      </w:pPr>
    </w:p>
    <w:p w14:paraId="11EEC955" w14:textId="10AE8D43" w:rsidR="009C13E6" w:rsidRPr="003E26F4" w:rsidRDefault="009C13E6">
      <w:pPr>
        <w:rPr>
          <w:rFonts w:ascii="Times New Roman" w:hAnsi="Times New Roman" w:cs="Times New Roman"/>
        </w:rPr>
      </w:pPr>
    </w:p>
    <w:p w14:paraId="136DEC7B" w14:textId="1324A76C" w:rsidR="00C631FD" w:rsidRPr="003E26F4" w:rsidRDefault="009C13E6" w:rsidP="009C13E6">
      <w:pPr>
        <w:jc w:val="center"/>
        <w:rPr>
          <w:rFonts w:ascii="Times New Roman" w:hAnsi="Times New Roman" w:cs="Times New Roman"/>
          <w:sz w:val="28"/>
          <w:szCs w:val="28"/>
        </w:rPr>
      </w:pPr>
      <w:r w:rsidRPr="003E26F4">
        <w:rPr>
          <w:rFonts w:ascii="Times New Roman" w:hAnsi="Times New Roman" w:cs="Times New Roman"/>
          <w:sz w:val="28"/>
          <w:szCs w:val="28"/>
        </w:rPr>
        <w:t>Electronic Supplementary Information (ESI)</w:t>
      </w:r>
    </w:p>
    <w:p w14:paraId="00379C7A" w14:textId="77777777" w:rsidR="00C631FD" w:rsidRPr="003E26F4" w:rsidRDefault="00C631FD">
      <w:pPr>
        <w:rPr>
          <w:rFonts w:ascii="Times New Roman" w:hAnsi="Times New Roman" w:cs="Times New Roman"/>
          <w:sz w:val="28"/>
          <w:szCs w:val="28"/>
        </w:rPr>
      </w:pPr>
      <w:r w:rsidRPr="003E26F4">
        <w:rPr>
          <w:rFonts w:ascii="Times New Roman" w:hAnsi="Times New Roman" w:cs="Times New Roman"/>
          <w:sz w:val="28"/>
          <w:szCs w:val="28"/>
        </w:rPr>
        <w:br w:type="page"/>
      </w:r>
    </w:p>
    <w:p w14:paraId="1E7241CF" w14:textId="4D7AA72F" w:rsidR="003654AA" w:rsidRPr="003E26F4" w:rsidRDefault="003654AA" w:rsidP="003654AA">
      <w:pPr>
        <w:rPr>
          <w:rFonts w:ascii="Times New Roman" w:hAnsi="Times New Roman" w:cs="Times New Roman"/>
          <w:b/>
          <w:bCs/>
        </w:rPr>
      </w:pPr>
      <w:r w:rsidRPr="003E26F4">
        <w:rPr>
          <w:rFonts w:ascii="Times New Roman" w:hAnsi="Times New Roman" w:cs="Times New Roman"/>
          <w:b/>
          <w:bCs/>
        </w:rPr>
        <w:lastRenderedPageBreak/>
        <w:t xml:space="preserve">Table S1. </w:t>
      </w:r>
      <w:r w:rsidRPr="003E26F4">
        <w:rPr>
          <w:rFonts w:ascii="Times New Roman" w:hAnsi="Times New Roman" w:cs="Times New Roman"/>
        </w:rPr>
        <w:t xml:space="preserve">Example of encoding method. </w:t>
      </w:r>
      <w:r w:rsidRPr="003E26F4">
        <w:rPr>
          <w:rFonts w:ascii="Times New Roman" w:hAnsi="Times New Roman" w:cs="Times New Roman"/>
          <w:noProof/>
        </w:rPr>
        <w:drawing>
          <wp:inline distT="0" distB="0" distL="0" distR="0" wp14:anchorId="38E64360" wp14:editId="6136FEE9">
            <wp:extent cx="5888014" cy="183213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74" t="15506" r="6222" b="48313"/>
                    <a:stretch/>
                  </pic:blipFill>
                  <pic:spPr bwMode="auto">
                    <a:xfrm>
                      <a:off x="0" y="0"/>
                      <a:ext cx="5910345" cy="1839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3FE649" w14:textId="77777777" w:rsidR="003654AA" w:rsidRPr="003E26F4" w:rsidRDefault="003654AA">
      <w:pPr>
        <w:rPr>
          <w:rFonts w:ascii="Times New Roman" w:hAnsi="Times New Roman" w:cs="Times New Roman"/>
          <w:b/>
          <w:bCs/>
        </w:rPr>
      </w:pPr>
    </w:p>
    <w:p w14:paraId="67855E57" w14:textId="5F7081B3" w:rsidR="000E7867" w:rsidRPr="003E26F4" w:rsidRDefault="000E7867">
      <w:pPr>
        <w:rPr>
          <w:rFonts w:ascii="Times New Roman" w:hAnsi="Times New Roman" w:cs="Times New Roman"/>
          <w:b/>
          <w:bCs/>
        </w:rPr>
      </w:pPr>
      <w:r w:rsidRPr="003E26F4">
        <w:rPr>
          <w:rFonts w:ascii="Times New Roman" w:hAnsi="Times New Roman" w:cs="Times New Roman"/>
          <w:b/>
          <w:bCs/>
        </w:rPr>
        <w:t>Table S</w:t>
      </w:r>
      <w:r w:rsidR="002E098C" w:rsidRPr="003E26F4">
        <w:rPr>
          <w:rFonts w:ascii="Times New Roman" w:hAnsi="Times New Roman" w:cs="Times New Roman"/>
          <w:b/>
          <w:bCs/>
        </w:rPr>
        <w:t>2</w:t>
      </w:r>
      <w:r w:rsidRPr="003E26F4">
        <w:rPr>
          <w:rFonts w:ascii="Times New Roman" w:hAnsi="Times New Roman" w:cs="Times New Roman"/>
          <w:b/>
          <w:bCs/>
        </w:rPr>
        <w:t xml:space="preserve">. </w:t>
      </w:r>
      <w:r w:rsidRPr="003E26F4">
        <w:rPr>
          <w:rFonts w:ascii="Times New Roman" w:hAnsi="Times New Roman" w:cs="Times New Roman"/>
        </w:rPr>
        <w:t xml:space="preserve">Example running times </w:t>
      </w:r>
      <w:r w:rsidR="007325BA" w:rsidRPr="003E26F4">
        <w:rPr>
          <w:rFonts w:ascii="Times New Roman" w:hAnsi="Times New Roman" w:cs="Times New Roman"/>
        </w:rPr>
        <w:t>for motif search in</w:t>
      </w:r>
      <w:r w:rsidRPr="003E26F4">
        <w:rPr>
          <w:rFonts w:ascii="Times New Roman" w:hAnsi="Times New Roman" w:cs="Times New Roman"/>
        </w:rPr>
        <w:t xml:space="preserve"> BinderSpace </w:t>
      </w:r>
      <w:r w:rsidR="00CB5BD8" w:rsidRPr="003E26F4">
        <w:rPr>
          <w:rFonts w:ascii="Times New Roman" w:hAnsi="Times New Roman" w:cs="Times New Roman"/>
        </w:rPr>
        <w:t xml:space="preserve">(binderspace_motif.py) </w:t>
      </w:r>
      <w:r w:rsidRPr="003E26F4">
        <w:rPr>
          <w:rFonts w:ascii="Times New Roman" w:hAnsi="Times New Roman" w:cs="Times New Roman"/>
        </w:rPr>
        <w:t xml:space="preserve">for different datasets and </w:t>
      </w:r>
      <w:r w:rsidR="00EF56D1" w:rsidRPr="003E26F4">
        <w:rPr>
          <w:rFonts w:ascii="Times New Roman" w:hAnsi="Times New Roman" w:cs="Times New Roman"/>
        </w:rPr>
        <w:t>mo</w:t>
      </w:r>
      <w:r w:rsidR="00F13308" w:rsidRPr="003E26F4">
        <w:rPr>
          <w:rFonts w:ascii="Times New Roman" w:hAnsi="Times New Roman" w:cs="Times New Roman"/>
        </w:rPr>
        <w:t>t</w:t>
      </w:r>
      <w:r w:rsidR="00EF56D1" w:rsidRPr="003E26F4">
        <w:rPr>
          <w:rFonts w:ascii="Times New Roman" w:hAnsi="Times New Roman" w:cs="Times New Roman"/>
        </w:rPr>
        <w:t xml:space="preserve">if </w:t>
      </w:r>
      <w:r w:rsidRPr="003E26F4">
        <w:rPr>
          <w:rFonts w:ascii="Times New Roman" w:hAnsi="Times New Roman" w:cs="Times New Roman"/>
        </w:rPr>
        <w:t>search settings.</w:t>
      </w:r>
      <w:r w:rsidRPr="003E26F4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2535"/>
        <w:gridCol w:w="1623"/>
        <w:gridCol w:w="2070"/>
        <w:gridCol w:w="1800"/>
      </w:tblGrid>
      <w:tr w:rsidR="003E26F4" w:rsidRPr="003E26F4" w14:paraId="5A435672" w14:textId="77777777" w:rsidTr="4E255716">
        <w:trPr>
          <w:jc w:val="center"/>
        </w:trPr>
        <w:tc>
          <w:tcPr>
            <w:tcW w:w="2535" w:type="dxa"/>
          </w:tcPr>
          <w:p w14:paraId="7C0B1438" w14:textId="475442B2" w:rsidR="001644DD" w:rsidRPr="003E26F4" w:rsidRDefault="001644DD" w:rsidP="009F52F3">
            <w:pPr>
              <w:jc w:val="center"/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Data</w:t>
            </w:r>
            <w:r w:rsidR="006B1C8B" w:rsidRPr="003E26F4">
              <w:rPr>
                <w:rFonts w:ascii="Arial" w:hAnsi="Arial" w:cs="Arial"/>
              </w:rPr>
              <w:t>set</w:t>
            </w:r>
          </w:p>
        </w:tc>
        <w:tc>
          <w:tcPr>
            <w:tcW w:w="1623" w:type="dxa"/>
          </w:tcPr>
          <w:p w14:paraId="5013A147" w14:textId="26417F46" w:rsidR="001644DD" w:rsidRPr="003E26F4" w:rsidRDefault="006B1C8B" w:rsidP="009F52F3">
            <w:pPr>
              <w:jc w:val="center"/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F</w:t>
            </w:r>
            <w:r w:rsidR="001644DD" w:rsidRPr="003E26F4">
              <w:rPr>
                <w:rFonts w:ascii="Arial" w:hAnsi="Arial" w:cs="Arial"/>
              </w:rPr>
              <w:t>requency</w:t>
            </w:r>
          </w:p>
        </w:tc>
        <w:tc>
          <w:tcPr>
            <w:tcW w:w="2070" w:type="dxa"/>
          </w:tcPr>
          <w:p w14:paraId="1C1F013A" w14:textId="77777777" w:rsidR="001644DD" w:rsidRPr="003E26F4" w:rsidRDefault="001644DD" w:rsidP="009F52F3">
            <w:pPr>
              <w:jc w:val="center"/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Number of gaps</w:t>
            </w:r>
          </w:p>
        </w:tc>
        <w:tc>
          <w:tcPr>
            <w:tcW w:w="1800" w:type="dxa"/>
          </w:tcPr>
          <w:p w14:paraId="6C7EDF24" w14:textId="77777777" w:rsidR="001644DD" w:rsidRPr="003E26F4" w:rsidRDefault="001644DD" w:rsidP="009F52F3">
            <w:pPr>
              <w:jc w:val="center"/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Running time</w:t>
            </w:r>
          </w:p>
        </w:tc>
      </w:tr>
      <w:tr w:rsidR="003E26F4" w:rsidRPr="003E26F4" w14:paraId="4ED70372" w14:textId="77777777" w:rsidTr="4E255716">
        <w:trPr>
          <w:trHeight w:val="1160"/>
          <w:jc w:val="center"/>
        </w:trPr>
        <w:tc>
          <w:tcPr>
            <w:tcW w:w="2535" w:type="dxa"/>
            <w:vMerge w:val="restart"/>
          </w:tcPr>
          <w:p w14:paraId="26FCCBF8" w14:textId="77777777" w:rsidR="001B3DC3" w:rsidRPr="003E26F4" w:rsidRDefault="001B3DC3" w:rsidP="00932585">
            <w:pPr>
              <w:rPr>
                <w:rFonts w:ascii="Arial" w:hAnsi="Arial" w:cs="Arial"/>
              </w:rPr>
            </w:pPr>
          </w:p>
          <w:p w14:paraId="3A81E794" w14:textId="77777777" w:rsidR="00322F23" w:rsidRPr="003E26F4" w:rsidRDefault="00322F23" w:rsidP="00932585">
            <w:pPr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SDNA</w:t>
            </w:r>
          </w:p>
          <w:p w14:paraId="645842AE" w14:textId="6C4FB900" w:rsidR="001B3DC3" w:rsidRPr="003E26F4" w:rsidRDefault="00322F23" w:rsidP="00932585">
            <w:pPr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(</w:t>
            </w:r>
            <w:r w:rsidR="001B3DC3" w:rsidRPr="003E26F4">
              <w:rPr>
                <w:rFonts w:ascii="Arial" w:hAnsi="Arial" w:cs="Arial"/>
              </w:rPr>
              <w:t>18-nt DNA sequences, positive: 570925, negative : 219381)</w:t>
            </w:r>
          </w:p>
        </w:tc>
        <w:tc>
          <w:tcPr>
            <w:tcW w:w="1623" w:type="dxa"/>
          </w:tcPr>
          <w:p w14:paraId="2903034D" w14:textId="77777777" w:rsidR="001B3DC3" w:rsidRPr="003E26F4" w:rsidRDefault="001B3DC3" w:rsidP="009F52F3">
            <w:pPr>
              <w:jc w:val="center"/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0.001</w:t>
            </w:r>
          </w:p>
        </w:tc>
        <w:tc>
          <w:tcPr>
            <w:tcW w:w="2070" w:type="dxa"/>
          </w:tcPr>
          <w:p w14:paraId="73A25EA3" w14:textId="77777777" w:rsidR="001B3DC3" w:rsidRPr="003E26F4" w:rsidRDefault="001B3DC3" w:rsidP="009F52F3">
            <w:pPr>
              <w:jc w:val="center"/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</w:tcPr>
          <w:p w14:paraId="37157FDD" w14:textId="77777777" w:rsidR="001B3DC3" w:rsidRPr="003E26F4" w:rsidRDefault="001B3DC3" w:rsidP="009F52F3">
            <w:pPr>
              <w:jc w:val="center"/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1128s</w:t>
            </w:r>
          </w:p>
        </w:tc>
      </w:tr>
      <w:tr w:rsidR="003E26F4" w:rsidRPr="003E26F4" w14:paraId="03F0FB33" w14:textId="77777777" w:rsidTr="4E255716">
        <w:trPr>
          <w:jc w:val="center"/>
        </w:trPr>
        <w:tc>
          <w:tcPr>
            <w:tcW w:w="2535" w:type="dxa"/>
            <w:vMerge/>
          </w:tcPr>
          <w:p w14:paraId="29AC152A" w14:textId="77777777" w:rsidR="001B3DC3" w:rsidRPr="003E26F4" w:rsidRDefault="001B3DC3" w:rsidP="00932585">
            <w:pPr>
              <w:rPr>
                <w:rFonts w:ascii="Arial" w:hAnsi="Arial" w:cs="Arial"/>
              </w:rPr>
            </w:pPr>
          </w:p>
        </w:tc>
        <w:tc>
          <w:tcPr>
            <w:tcW w:w="1623" w:type="dxa"/>
          </w:tcPr>
          <w:p w14:paraId="49B4C38D" w14:textId="77777777" w:rsidR="001B3DC3" w:rsidRPr="003E26F4" w:rsidRDefault="001B3DC3" w:rsidP="009F52F3">
            <w:pPr>
              <w:jc w:val="center"/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0.01</w:t>
            </w:r>
          </w:p>
        </w:tc>
        <w:tc>
          <w:tcPr>
            <w:tcW w:w="2070" w:type="dxa"/>
          </w:tcPr>
          <w:p w14:paraId="36BEC327" w14:textId="77777777" w:rsidR="001B3DC3" w:rsidRPr="003E26F4" w:rsidRDefault="001B3DC3" w:rsidP="009F52F3">
            <w:pPr>
              <w:jc w:val="center"/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1</w:t>
            </w:r>
          </w:p>
        </w:tc>
        <w:tc>
          <w:tcPr>
            <w:tcW w:w="1800" w:type="dxa"/>
          </w:tcPr>
          <w:p w14:paraId="4F517B38" w14:textId="77777777" w:rsidR="001B3DC3" w:rsidRPr="003E26F4" w:rsidRDefault="001B3DC3" w:rsidP="009F52F3">
            <w:pPr>
              <w:jc w:val="center"/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85s</w:t>
            </w:r>
          </w:p>
        </w:tc>
      </w:tr>
      <w:tr w:rsidR="003E26F4" w:rsidRPr="003E26F4" w14:paraId="793AED05" w14:textId="77777777" w:rsidTr="4E255716">
        <w:trPr>
          <w:jc w:val="center"/>
        </w:trPr>
        <w:tc>
          <w:tcPr>
            <w:tcW w:w="2535" w:type="dxa"/>
            <w:vMerge/>
          </w:tcPr>
          <w:p w14:paraId="4EE17D90" w14:textId="77777777" w:rsidR="001B3DC3" w:rsidRPr="003E26F4" w:rsidRDefault="001B3DC3" w:rsidP="00932585">
            <w:pPr>
              <w:rPr>
                <w:rFonts w:ascii="Arial" w:hAnsi="Arial" w:cs="Arial"/>
              </w:rPr>
            </w:pPr>
          </w:p>
        </w:tc>
        <w:tc>
          <w:tcPr>
            <w:tcW w:w="1623" w:type="dxa"/>
          </w:tcPr>
          <w:p w14:paraId="3B9AD355" w14:textId="77777777" w:rsidR="001B3DC3" w:rsidRPr="003E26F4" w:rsidRDefault="001B3DC3" w:rsidP="009F52F3">
            <w:pPr>
              <w:jc w:val="center"/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0.01</w:t>
            </w:r>
          </w:p>
        </w:tc>
        <w:tc>
          <w:tcPr>
            <w:tcW w:w="2070" w:type="dxa"/>
          </w:tcPr>
          <w:p w14:paraId="3DAA2B70" w14:textId="77777777" w:rsidR="001B3DC3" w:rsidRPr="003E26F4" w:rsidRDefault="001B3DC3" w:rsidP="009F52F3">
            <w:pPr>
              <w:jc w:val="center"/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</w:tcPr>
          <w:p w14:paraId="44512D12" w14:textId="77777777" w:rsidR="001B3DC3" w:rsidRPr="003E26F4" w:rsidRDefault="001B3DC3" w:rsidP="009F52F3">
            <w:pPr>
              <w:jc w:val="center"/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25s</w:t>
            </w:r>
          </w:p>
        </w:tc>
      </w:tr>
      <w:tr w:rsidR="003E26F4" w:rsidRPr="003E26F4" w14:paraId="2A905072" w14:textId="77777777" w:rsidTr="4E255716">
        <w:trPr>
          <w:jc w:val="center"/>
        </w:trPr>
        <w:tc>
          <w:tcPr>
            <w:tcW w:w="2535" w:type="dxa"/>
            <w:vMerge w:val="restart"/>
          </w:tcPr>
          <w:p w14:paraId="53AD1397" w14:textId="07563331" w:rsidR="00B10038" w:rsidRPr="003E26F4" w:rsidRDefault="00B10038" w:rsidP="00932585">
            <w:pPr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 xml:space="preserve">BCA </w:t>
            </w:r>
          </w:p>
        </w:tc>
        <w:tc>
          <w:tcPr>
            <w:tcW w:w="1623" w:type="dxa"/>
          </w:tcPr>
          <w:p w14:paraId="31D56644" w14:textId="0BC23204" w:rsidR="00B10038" w:rsidRPr="003E26F4" w:rsidRDefault="5EEBAEB9" w:rsidP="4E255716">
            <w:pPr>
              <w:jc w:val="center"/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0.1</w:t>
            </w:r>
          </w:p>
        </w:tc>
        <w:tc>
          <w:tcPr>
            <w:tcW w:w="2070" w:type="dxa"/>
          </w:tcPr>
          <w:p w14:paraId="62C11372" w14:textId="662D6B67" w:rsidR="00B10038" w:rsidRPr="003E26F4" w:rsidRDefault="5EEBAEB9" w:rsidP="4E255716">
            <w:pPr>
              <w:jc w:val="center"/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2</w:t>
            </w:r>
          </w:p>
        </w:tc>
        <w:tc>
          <w:tcPr>
            <w:tcW w:w="1800" w:type="dxa"/>
          </w:tcPr>
          <w:p w14:paraId="2413E6F7" w14:textId="7B42EDE9" w:rsidR="00B10038" w:rsidRPr="003E26F4" w:rsidRDefault="5EEBAEB9" w:rsidP="4E255716">
            <w:pPr>
              <w:jc w:val="center"/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2.03</w:t>
            </w:r>
          </w:p>
        </w:tc>
      </w:tr>
      <w:tr w:rsidR="003E26F4" w:rsidRPr="003E26F4" w14:paraId="49D71B28" w14:textId="77777777" w:rsidTr="4E255716">
        <w:trPr>
          <w:trHeight w:val="300"/>
          <w:jc w:val="center"/>
        </w:trPr>
        <w:tc>
          <w:tcPr>
            <w:tcW w:w="2535" w:type="dxa"/>
            <w:vMerge/>
          </w:tcPr>
          <w:p w14:paraId="3E3E6C2C" w14:textId="77777777" w:rsidR="00A449C2" w:rsidRPr="003E26F4" w:rsidRDefault="00A449C2"/>
        </w:tc>
        <w:tc>
          <w:tcPr>
            <w:tcW w:w="1623" w:type="dxa"/>
          </w:tcPr>
          <w:p w14:paraId="29561073" w14:textId="6BA007B2" w:rsidR="5EEBAEB9" w:rsidRPr="003E26F4" w:rsidRDefault="5EEBAEB9" w:rsidP="4E255716">
            <w:pPr>
              <w:jc w:val="center"/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0.1</w:t>
            </w:r>
          </w:p>
        </w:tc>
        <w:tc>
          <w:tcPr>
            <w:tcW w:w="2070" w:type="dxa"/>
          </w:tcPr>
          <w:p w14:paraId="344196E7" w14:textId="79591A65" w:rsidR="5EEBAEB9" w:rsidRPr="003E26F4" w:rsidRDefault="5EEBAEB9" w:rsidP="4E255716">
            <w:pPr>
              <w:jc w:val="center"/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0</w:t>
            </w:r>
          </w:p>
        </w:tc>
        <w:tc>
          <w:tcPr>
            <w:tcW w:w="1800" w:type="dxa"/>
          </w:tcPr>
          <w:p w14:paraId="2766DA2D" w14:textId="762EB31F" w:rsidR="5EEBAEB9" w:rsidRPr="003E26F4" w:rsidRDefault="5EEBAEB9" w:rsidP="4E255716">
            <w:pPr>
              <w:jc w:val="center"/>
              <w:rPr>
                <w:rFonts w:ascii="Arial" w:hAnsi="Arial" w:cs="Arial"/>
              </w:rPr>
            </w:pPr>
            <w:r w:rsidRPr="003E26F4">
              <w:rPr>
                <w:rFonts w:ascii="Arial" w:hAnsi="Arial" w:cs="Arial"/>
              </w:rPr>
              <w:t>0.74</w:t>
            </w:r>
          </w:p>
        </w:tc>
      </w:tr>
    </w:tbl>
    <w:p w14:paraId="1F076A78" w14:textId="334D6D86" w:rsidR="007325BA" w:rsidRPr="003E26F4" w:rsidRDefault="007325BA">
      <w:pPr>
        <w:rPr>
          <w:rFonts w:ascii="Times New Roman" w:hAnsi="Times New Roman" w:cs="Times New Roman"/>
          <w:b/>
          <w:bCs/>
        </w:rPr>
      </w:pPr>
      <w:r w:rsidRPr="003E26F4">
        <w:rPr>
          <w:rFonts w:ascii="Times New Roman" w:hAnsi="Times New Roman" w:cs="Times New Roman"/>
          <w:b/>
          <w:bCs/>
        </w:rPr>
        <w:br w:type="page"/>
      </w:r>
    </w:p>
    <w:p w14:paraId="395BB3F7" w14:textId="5BB16663" w:rsidR="00815786" w:rsidRPr="003E26F4" w:rsidRDefault="00C631FD">
      <w:pPr>
        <w:rPr>
          <w:rFonts w:ascii="Times New Roman" w:hAnsi="Times New Roman" w:cs="Times New Roman"/>
        </w:rPr>
      </w:pPr>
      <w:r w:rsidRPr="003E26F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0368E3" w:rsidRPr="003E26F4">
        <w:rPr>
          <w:rFonts w:ascii="Times New Roman" w:hAnsi="Times New Roman" w:cs="Times New Roman"/>
          <w:b/>
          <w:bCs/>
        </w:rPr>
        <w:t>S</w:t>
      </w:r>
      <w:r w:rsidR="00A022F4" w:rsidRPr="003E26F4">
        <w:rPr>
          <w:rFonts w:ascii="Times New Roman" w:hAnsi="Times New Roman" w:cs="Times New Roman"/>
          <w:b/>
          <w:bCs/>
        </w:rPr>
        <w:t>3</w:t>
      </w:r>
      <w:r w:rsidRPr="003E26F4">
        <w:rPr>
          <w:rFonts w:ascii="Times New Roman" w:hAnsi="Times New Roman" w:cs="Times New Roman"/>
          <w:b/>
          <w:bCs/>
        </w:rPr>
        <w:t>.</w:t>
      </w:r>
      <w:r w:rsidRPr="003E26F4">
        <w:rPr>
          <w:rFonts w:ascii="Times New Roman" w:hAnsi="Times New Roman" w:cs="Times New Roman"/>
        </w:rPr>
        <w:t xml:space="preserve"> </w:t>
      </w:r>
      <w:r w:rsidR="00215D4F" w:rsidRPr="003E26F4">
        <w:rPr>
          <w:rFonts w:ascii="Times New Roman" w:hAnsi="Times New Roman" w:cs="Times New Roman"/>
        </w:rPr>
        <w:t>Examples of motifs found using BinderSpace for SDNA example dataset.</w:t>
      </w:r>
    </w:p>
    <w:tbl>
      <w:tblPr>
        <w:tblW w:w="9580" w:type="dxa"/>
        <w:tblInd w:w="108" w:type="dxa"/>
        <w:tblLook w:val="04A0" w:firstRow="1" w:lastRow="0" w:firstColumn="1" w:lastColumn="0" w:noHBand="0" w:noVBand="1"/>
      </w:tblPr>
      <w:tblGrid>
        <w:gridCol w:w="1860"/>
        <w:gridCol w:w="1620"/>
        <w:gridCol w:w="1620"/>
        <w:gridCol w:w="1620"/>
        <w:gridCol w:w="1620"/>
        <w:gridCol w:w="1240"/>
      </w:tblGrid>
      <w:tr w:rsidR="003E26F4" w:rsidRPr="003E26F4" w14:paraId="69FC5973" w14:textId="77777777" w:rsidTr="00815786">
        <w:trPr>
          <w:trHeight w:val="825"/>
        </w:trPr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13D48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SDNA motifs (11-nt with gap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CD6263" w14:textId="0DFF13BA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4448E8" w14:textId="19D962B8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ADB710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ercentage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549EEE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ercentage in negative set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61DA30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difference</w:t>
            </w:r>
          </w:p>
        </w:tc>
      </w:tr>
      <w:tr w:rsidR="003E26F4" w:rsidRPr="003E26F4" w14:paraId="24101852" w14:textId="77777777" w:rsidTr="0081578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6DD7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9B82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B23B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3967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188F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EE42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154905C6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BA10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CACCGATCCT*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BB1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792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8C44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34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2F2E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3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7ED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01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6EF8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232</w:t>
            </w:r>
          </w:p>
        </w:tc>
      </w:tr>
      <w:tr w:rsidR="003E26F4" w:rsidRPr="003E26F4" w14:paraId="31F3650C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4310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ACACCGATCC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9741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828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554F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72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C7020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4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6267C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03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447E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122</w:t>
            </w:r>
          </w:p>
        </w:tc>
      </w:tr>
      <w:tr w:rsidR="003E26F4" w:rsidRPr="003E26F4" w14:paraId="2E378A21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85DF1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ACCGATCCT*C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C58F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708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E51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34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F9D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2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4BB8B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01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A8CD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085</w:t>
            </w:r>
          </w:p>
        </w:tc>
      </w:tr>
      <w:tr w:rsidR="003E26F4" w:rsidRPr="003E26F4" w14:paraId="6FE49E93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ADCAC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ACCGATCCTA*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6D4D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645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E135D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28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9C24F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1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1D47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01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F8B1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002</w:t>
            </w:r>
          </w:p>
        </w:tc>
      </w:tr>
      <w:tr w:rsidR="003E26F4" w:rsidRPr="003E26F4" w14:paraId="1190ECD2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46C68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ACCGATCCTC*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FA720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628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B4C31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24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DE47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018B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01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EA5F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0991</w:t>
            </w:r>
          </w:p>
        </w:tc>
      </w:tr>
      <w:tr w:rsidR="003E26F4" w:rsidRPr="003E26F4" w14:paraId="3A69084A" w14:textId="77777777" w:rsidTr="00815786">
        <w:trPr>
          <w:trHeight w:val="1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F181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D690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3BBC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8AF1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0BC1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BA8A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3E9FBBFB" w14:textId="77777777" w:rsidTr="00815786">
        <w:trPr>
          <w:trHeight w:val="40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D5A6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282E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559D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26E7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2E9B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BD1C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0717C581" w14:textId="77777777" w:rsidTr="00815786">
        <w:trPr>
          <w:trHeight w:val="40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59BD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5B10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3F84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8876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0B15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F3E7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1AFB489D" w14:textId="77777777" w:rsidTr="00815786">
        <w:trPr>
          <w:trHeight w:val="825"/>
        </w:trPr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009E83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SDNA motifs (10-nt with gap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CDC75A" w14:textId="01A7A252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65B7A4" w14:textId="57B0930A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42D04B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ercentage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3D8C30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ercentage in negative set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37E28F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difference</w:t>
            </w:r>
          </w:p>
        </w:tc>
      </w:tr>
      <w:tr w:rsidR="003E26F4" w:rsidRPr="003E26F4" w14:paraId="4C6FFCB4" w14:textId="77777777" w:rsidTr="0081578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7F82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7B36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B06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BEA2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0486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C60F2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63B3EFAE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6898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ACCGATCCT*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7BF1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2021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959B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100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38F7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35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5DE1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04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6E23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3084</w:t>
            </w:r>
          </w:p>
        </w:tc>
      </w:tr>
      <w:tr w:rsidR="003E26F4" w:rsidRPr="003E26F4" w14:paraId="4FF8E4BC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E48B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CACCGATCC*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656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2031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60D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172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4B69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35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0903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07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947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2773</w:t>
            </w:r>
          </w:p>
        </w:tc>
      </w:tr>
      <w:tr w:rsidR="003E26F4" w:rsidRPr="003E26F4" w14:paraId="4BB7E03B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E707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ACCGATCC*A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AC2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1721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ACE8D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116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B92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3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2DBE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05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8F50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2486</w:t>
            </w:r>
          </w:p>
        </w:tc>
      </w:tr>
      <w:tr w:rsidR="003E26F4" w:rsidRPr="003E26F4" w14:paraId="0EF33B9C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0E0C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C*CCGATCCT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1E1A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1534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B0188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91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C96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26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925CC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04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D190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2272</w:t>
            </w:r>
          </w:p>
        </w:tc>
      </w:tr>
      <w:tr w:rsidR="003E26F4" w:rsidRPr="003E26F4" w14:paraId="40EE393F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8F4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A*CCGATCCT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D107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1507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D22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86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BA6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26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0B9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03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513B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2248</w:t>
            </w:r>
          </w:p>
        </w:tc>
      </w:tr>
      <w:tr w:rsidR="003E26F4" w:rsidRPr="003E26F4" w14:paraId="11933BAF" w14:textId="77777777" w:rsidTr="00815786">
        <w:trPr>
          <w:trHeight w:val="40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068C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E87A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4BF8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0CAF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7A22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2027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0456DDF5" w14:textId="77777777" w:rsidTr="00815786">
        <w:trPr>
          <w:trHeight w:val="40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5A70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632D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8778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E36E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CED2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42A7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124F4A89" w14:textId="77777777" w:rsidTr="00815786">
        <w:trPr>
          <w:trHeight w:val="825"/>
        </w:trPr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8DB8F4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SDNA motifs (9-nt with gap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FD1DEA" w14:textId="55A56CB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717978" w14:textId="09685D9B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4DB3CF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ercentage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F7BD0E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ercentage in negative set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1C860B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difference</w:t>
            </w:r>
          </w:p>
        </w:tc>
      </w:tr>
      <w:tr w:rsidR="003E26F4" w:rsidRPr="003E26F4" w14:paraId="4707AF82" w14:textId="77777777" w:rsidTr="0081578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B2AE3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F406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4E70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0ABD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A54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DD4D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5219DBB3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F49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ACCGATCC*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B040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5193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62F6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446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5DCC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90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1A33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2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EE1F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7063</w:t>
            </w:r>
          </w:p>
        </w:tc>
      </w:tr>
      <w:tr w:rsidR="003E26F4" w:rsidRPr="003E26F4" w14:paraId="69F5317A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43F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CCGATCCT*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F75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4217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205F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259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5ACD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73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45CCB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1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8A37F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6206</w:t>
            </w:r>
          </w:p>
        </w:tc>
      </w:tr>
      <w:tr w:rsidR="003E26F4" w:rsidRPr="003E26F4" w14:paraId="15C641C5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F633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CCGATCC*A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CFD6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3818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7AC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284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6276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66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22DB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2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0B2C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5393</w:t>
            </w:r>
          </w:p>
        </w:tc>
      </w:tr>
      <w:tr w:rsidR="003E26F4" w:rsidRPr="003E26F4" w14:paraId="78B52F5F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F18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A*CCGATCC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263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3782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8876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297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DC1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66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A4FD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3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6C0E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5270</w:t>
            </w:r>
          </w:p>
        </w:tc>
      </w:tr>
      <w:tr w:rsidR="003E26F4" w:rsidRPr="003E26F4" w14:paraId="58263776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4AFE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CCGATCCA*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D94D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3783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2F73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333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0566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66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A03D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5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AE51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5108</w:t>
            </w:r>
          </w:p>
        </w:tc>
      </w:tr>
      <w:tr w:rsidR="003E26F4" w:rsidRPr="003E26F4" w14:paraId="505231C1" w14:textId="77777777" w:rsidTr="00815786">
        <w:trPr>
          <w:trHeight w:val="40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8222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2B24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E749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A1E0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FDB7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528A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2B15708C" w14:textId="77777777" w:rsidTr="00815786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86BC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E164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A659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8943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9C83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513E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37DFC816" w14:textId="77777777" w:rsidTr="00815786">
        <w:trPr>
          <w:trHeight w:val="825"/>
        </w:trPr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8B671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lastRenderedPageBreak/>
              <w:t>SDNA motifs (9-nt without gap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FF2BC9" w14:textId="5FE31E5E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3F81AF" w14:textId="3582BFD8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5ECAE0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ercentage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99C4F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ercentage in negative set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2656E0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difference</w:t>
            </w:r>
          </w:p>
        </w:tc>
      </w:tr>
      <w:tr w:rsidR="003E26F4" w:rsidRPr="003E26F4" w14:paraId="27501464" w14:textId="77777777" w:rsidTr="0081578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BBF73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C4EE2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AFF1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81D4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685BE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5C128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087255CD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19B8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ACCGATCCT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7611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2295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5C4C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19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D754C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4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CC7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05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9B43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3478</w:t>
            </w:r>
          </w:p>
        </w:tc>
      </w:tr>
      <w:tr w:rsidR="003E26F4" w:rsidRPr="003E26F4" w14:paraId="37D61CF3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41A3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CACCGATCC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CCB7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2033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E92E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75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45BB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35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DD5F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07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461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2763</w:t>
            </w:r>
          </w:p>
        </w:tc>
      </w:tr>
      <w:tr w:rsidR="003E26F4" w:rsidRPr="003E26F4" w14:paraId="70A22A28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7763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CCGATCCTA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D407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488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BD9D3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63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3FD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26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83FD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02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22B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2319</w:t>
            </w:r>
          </w:p>
        </w:tc>
      </w:tr>
      <w:tr w:rsidR="003E26F4" w:rsidRPr="003E26F4" w14:paraId="67C0C235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32E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CATTCCGCT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E5F1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637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2B76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24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730B2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28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0CE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05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FE0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2302</w:t>
            </w:r>
          </w:p>
        </w:tc>
      </w:tr>
      <w:tr w:rsidR="003E26F4" w:rsidRPr="003E26F4" w14:paraId="62B6E768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5487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ACCGATCCA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2A0C1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512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BA32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12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DED7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26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DAD4F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05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62F4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2137</w:t>
            </w:r>
          </w:p>
        </w:tc>
      </w:tr>
      <w:tr w:rsidR="003E26F4" w:rsidRPr="003E26F4" w14:paraId="1A136A56" w14:textId="77777777" w:rsidTr="00815786">
        <w:trPr>
          <w:trHeight w:val="21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668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62E0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DB55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08F3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072E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2C54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5F1297AF" w14:textId="77777777" w:rsidTr="00815786">
        <w:trPr>
          <w:trHeight w:val="40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1438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A447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FC0E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6AC5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DE8F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E95E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3F2093B4" w14:textId="77777777" w:rsidTr="00815786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140B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ADCF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A06F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B20A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232A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F3ED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126E68C8" w14:textId="77777777" w:rsidTr="00815786">
        <w:trPr>
          <w:trHeight w:val="825"/>
        </w:trPr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CF3A9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SDNA motifs (8-nt with gap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081A76" w14:textId="2F165B7D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EBE5A7" w14:textId="0F349A7A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D607C4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ercentage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F4CAB6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ercentage in negative set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11802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difference</w:t>
            </w:r>
          </w:p>
        </w:tc>
      </w:tr>
      <w:tr w:rsidR="003E26F4" w:rsidRPr="003E26F4" w14:paraId="072BAC5D" w14:textId="77777777" w:rsidTr="0081578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89DD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3A884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C9DE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0EB11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C578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3B5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2369B27C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15E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CCGA*CCT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CF2E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7039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DB26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647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00690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.23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8A046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29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96EB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9380</w:t>
            </w:r>
          </w:p>
        </w:tc>
      </w:tr>
      <w:tr w:rsidR="003E26F4" w:rsidRPr="003E26F4" w14:paraId="69BFA9DD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0FB84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CC*ATCCT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DC0D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6908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B88F7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645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408D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.2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2C60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29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3FD6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9160</w:t>
            </w:r>
          </w:p>
        </w:tc>
      </w:tr>
      <w:tr w:rsidR="003E26F4" w:rsidRPr="003E26F4" w14:paraId="3CD845E1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7B2B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ACC*ATCC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126F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7398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293B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901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8E7C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.29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DA8D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41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B333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8851</w:t>
            </w:r>
          </w:p>
        </w:tc>
      </w:tr>
      <w:tr w:rsidR="003E26F4" w:rsidRPr="003E26F4" w14:paraId="320936E9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A978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CCG*TCCT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4D8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6469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A850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614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DB26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.13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FB7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27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8336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8532</w:t>
            </w:r>
          </w:p>
        </w:tc>
      </w:tr>
      <w:tr w:rsidR="003E26F4" w:rsidRPr="003E26F4" w14:paraId="1869A9E1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C547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ACCGA*CC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78E6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7143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12AF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906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7241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.25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07AB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41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261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8382</w:t>
            </w:r>
          </w:p>
        </w:tc>
      </w:tr>
      <w:tr w:rsidR="003E26F4" w:rsidRPr="003E26F4" w14:paraId="2EF315B9" w14:textId="77777777" w:rsidTr="00815786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E3B2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FE08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2EA1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B964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2889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0FAD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0D52BD80" w14:textId="77777777" w:rsidTr="00815786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24B0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3C8A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7AB5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6644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29DA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6071" w14:textId="77777777" w:rsidR="00815786" w:rsidRPr="003E26F4" w:rsidRDefault="00815786" w:rsidP="008157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0BAD25F7" w14:textId="77777777" w:rsidTr="00815786">
        <w:trPr>
          <w:trHeight w:val="825"/>
        </w:trPr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3C80F0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SDNA motifs (8-nt without gap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2B3BD2" w14:textId="26B689FA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A2CFD1" w14:textId="67719394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0B4750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ercentage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BB9F5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ercentage in negative set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DD30FD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difference</w:t>
            </w:r>
          </w:p>
        </w:tc>
      </w:tr>
      <w:tr w:rsidR="003E26F4" w:rsidRPr="003E26F4" w14:paraId="6EDF220B" w14:textId="77777777" w:rsidTr="00815786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363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D2BD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3990B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028D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C6F8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EF9B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E26F4" w:rsidRPr="003E26F4" w14:paraId="2D2580D1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F94F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CCGATCCT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022C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4881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2DD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301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B74B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85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9B3CF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3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3AD8B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7177</w:t>
            </w:r>
          </w:p>
        </w:tc>
      </w:tr>
      <w:tr w:rsidR="003E26F4" w:rsidRPr="003E26F4" w14:paraId="1176ED19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AB2B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ACCGATCC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50E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5198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CEA3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449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34CE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9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AAC2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20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D24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7058</w:t>
            </w:r>
          </w:p>
        </w:tc>
      </w:tr>
      <w:tr w:rsidR="003E26F4" w:rsidRPr="003E26F4" w14:paraId="4DE74952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2A2DD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CCGATCCA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EB667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3982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5727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347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1C7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69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6B33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5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744C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5393</w:t>
            </w:r>
          </w:p>
        </w:tc>
      </w:tr>
      <w:tr w:rsidR="003E26F4" w:rsidRPr="003E26F4" w14:paraId="5FC62799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B418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TCCGATCC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DC660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2910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198F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254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3DC5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50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7898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1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4ABE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3939</w:t>
            </w:r>
          </w:p>
        </w:tc>
      </w:tr>
      <w:tr w:rsidR="00815786" w:rsidRPr="003E26F4" w14:paraId="4D2C2725" w14:textId="77777777" w:rsidTr="00815786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0AD9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CGATCCTA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00BF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2455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7807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67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579D0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4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EF2A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07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E67E" w14:textId="77777777" w:rsidR="00815786" w:rsidRPr="003E26F4" w:rsidRDefault="00815786" w:rsidP="00815786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3539</w:t>
            </w:r>
          </w:p>
        </w:tc>
      </w:tr>
    </w:tbl>
    <w:p w14:paraId="2E76804C" w14:textId="3DB08E9B" w:rsidR="00C631FD" w:rsidRPr="003E26F4" w:rsidRDefault="00C631FD">
      <w:pPr>
        <w:rPr>
          <w:rFonts w:ascii="Times New Roman" w:hAnsi="Times New Roman" w:cs="Times New Roman"/>
          <w:sz w:val="28"/>
          <w:szCs w:val="28"/>
        </w:rPr>
      </w:pPr>
    </w:p>
    <w:p w14:paraId="6552CE3C" w14:textId="3EB72CDC" w:rsidR="00815786" w:rsidRPr="003E26F4" w:rsidRDefault="00815786">
      <w:pPr>
        <w:rPr>
          <w:rFonts w:ascii="Times New Roman" w:hAnsi="Times New Roman" w:cs="Times New Roman"/>
          <w:sz w:val="28"/>
          <w:szCs w:val="28"/>
        </w:rPr>
      </w:pPr>
    </w:p>
    <w:p w14:paraId="55288D98" w14:textId="77777777" w:rsidR="00D82217" w:rsidRPr="003E26F4" w:rsidRDefault="00D82217" w:rsidP="00D82217">
      <w:pPr>
        <w:rPr>
          <w:rFonts w:ascii="Times New Roman" w:hAnsi="Times New Roman" w:cs="Times New Roman"/>
          <w:b/>
          <w:bCs/>
        </w:rPr>
      </w:pPr>
    </w:p>
    <w:p w14:paraId="6F58F5D7" w14:textId="79A25821" w:rsidR="00D82217" w:rsidRPr="003E26F4" w:rsidRDefault="00D82217" w:rsidP="00D82217">
      <w:pPr>
        <w:rPr>
          <w:rFonts w:ascii="Times New Roman" w:hAnsi="Times New Roman" w:cs="Times New Roman"/>
        </w:rPr>
      </w:pPr>
      <w:r w:rsidRPr="003E26F4">
        <w:rPr>
          <w:rFonts w:ascii="Times New Roman" w:hAnsi="Times New Roman" w:cs="Times New Roman"/>
          <w:b/>
          <w:bCs/>
        </w:rPr>
        <w:lastRenderedPageBreak/>
        <w:t>Table S</w:t>
      </w:r>
      <w:r w:rsidR="00E84911" w:rsidRPr="003E26F4">
        <w:rPr>
          <w:rFonts w:ascii="Times New Roman" w:hAnsi="Times New Roman" w:cs="Times New Roman"/>
          <w:b/>
          <w:bCs/>
        </w:rPr>
        <w:t>4</w:t>
      </w:r>
      <w:r w:rsidRPr="003E26F4">
        <w:rPr>
          <w:rFonts w:ascii="Times New Roman" w:hAnsi="Times New Roman" w:cs="Times New Roman"/>
          <w:b/>
          <w:bCs/>
        </w:rPr>
        <w:t>.</w:t>
      </w:r>
      <w:r w:rsidRPr="003E26F4">
        <w:rPr>
          <w:rFonts w:ascii="Times New Roman" w:hAnsi="Times New Roman" w:cs="Times New Roman"/>
        </w:rPr>
        <w:t xml:space="preserve"> Examples of motifs found using BinderSpace for BCA example dataset.</w:t>
      </w:r>
    </w:p>
    <w:tbl>
      <w:tblPr>
        <w:tblW w:w="9608" w:type="dxa"/>
        <w:tblInd w:w="108" w:type="dxa"/>
        <w:tblLook w:val="04A0" w:firstRow="1" w:lastRow="0" w:firstColumn="1" w:lastColumn="0" w:noHBand="0" w:noVBand="1"/>
      </w:tblPr>
      <w:tblGrid>
        <w:gridCol w:w="1860"/>
        <w:gridCol w:w="1620"/>
        <w:gridCol w:w="1620"/>
        <w:gridCol w:w="1620"/>
        <w:gridCol w:w="1620"/>
        <w:gridCol w:w="1268"/>
      </w:tblGrid>
      <w:tr w:rsidR="003E26F4" w:rsidRPr="003E26F4" w14:paraId="488A1DB4" w14:textId="77777777" w:rsidTr="00D82217">
        <w:trPr>
          <w:trHeight w:val="825"/>
        </w:trPr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646418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BCA motifs (4-aa with 2 gaps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60AE48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0AD785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FB0193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ercentage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7852B3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ercentage in negative set</w:t>
            </w:r>
          </w:p>
        </w:tc>
        <w:tc>
          <w:tcPr>
            <w:tcW w:w="1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095EE3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difference</w:t>
            </w:r>
          </w:p>
        </w:tc>
      </w:tr>
      <w:tr w:rsidR="003E26F4" w:rsidRPr="003E26F4" w14:paraId="79828E48" w14:textId="77777777" w:rsidTr="00D82217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26A50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57CCA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49CC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C6B1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34E4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EF56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0AF0C9CA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4A68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HW**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84123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AEE3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D05C5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6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1F19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274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D554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3267</w:t>
            </w:r>
          </w:p>
        </w:tc>
      </w:tr>
      <w:tr w:rsidR="003E26F4" w:rsidRPr="003E26F4" w14:paraId="339D35A3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0ECB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H**V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6555E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5C5E6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DEB9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61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34B4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31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9A89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3002</w:t>
            </w:r>
          </w:p>
        </w:tc>
      </w:tr>
      <w:tr w:rsidR="003E26F4" w:rsidRPr="003E26F4" w14:paraId="2426FC0A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F8D13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H*Y*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EA18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6C8A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D176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57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61D9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28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B4B2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2880</w:t>
            </w:r>
          </w:p>
        </w:tc>
      </w:tr>
      <w:tr w:rsidR="003E26F4" w:rsidRPr="003E26F4" w14:paraId="54680926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CA5A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H**Y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9372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5175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D591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57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C9E8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28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A5E5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2880</w:t>
            </w:r>
          </w:p>
        </w:tc>
      </w:tr>
      <w:tr w:rsidR="003E26F4" w:rsidRPr="003E26F4" w14:paraId="4FB2B970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D12B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HV**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3AB4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14AA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683E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57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9EBFD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287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1E1A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2880</w:t>
            </w:r>
          </w:p>
        </w:tc>
      </w:tr>
      <w:tr w:rsidR="003E26F4" w:rsidRPr="003E26F4" w14:paraId="3CDE47EA" w14:textId="77777777" w:rsidTr="00D82217">
        <w:trPr>
          <w:trHeight w:val="1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F068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7CC7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C493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ECA2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C34A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CFD0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3C4EA82C" w14:textId="77777777" w:rsidTr="00D82217">
        <w:trPr>
          <w:trHeight w:val="825"/>
        </w:trPr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B7585F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BCA motifs (3-aa with 1 gap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C60343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C77F782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5F0BB9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ercentage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51755A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ercentage in negative set</w:t>
            </w:r>
          </w:p>
        </w:tc>
        <w:tc>
          <w:tcPr>
            <w:tcW w:w="1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0FB98F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difference</w:t>
            </w:r>
          </w:p>
        </w:tc>
      </w:tr>
      <w:tr w:rsidR="003E26F4" w:rsidRPr="003E26F4" w14:paraId="7E805AC2" w14:textId="77777777" w:rsidTr="00D82217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67853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E7EA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B4BA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30AA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0D595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E7738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7A1C00E2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C641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HV*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762A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1F33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39768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1.03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4D3E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61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22E7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4216</w:t>
            </w:r>
          </w:p>
        </w:tc>
      </w:tr>
      <w:tr w:rsidR="003E26F4" w:rsidRPr="003E26F4" w14:paraId="23761B45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DFCE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V*W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A57E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D3CE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3139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1.03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811B4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614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F080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4216</w:t>
            </w:r>
          </w:p>
        </w:tc>
      </w:tr>
      <w:tr w:rsidR="003E26F4" w:rsidRPr="003E26F4" w14:paraId="14C94F1F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E576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H*W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869C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BEA0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E38D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1.04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99DA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627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FCF6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4213</w:t>
            </w:r>
          </w:p>
        </w:tc>
      </w:tr>
      <w:tr w:rsidR="003E26F4" w:rsidRPr="003E26F4" w14:paraId="606C7286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255E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WD*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F371A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C3E0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43A4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1.16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A733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798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00FB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3664</w:t>
            </w:r>
          </w:p>
        </w:tc>
      </w:tr>
      <w:tr w:rsidR="003E26F4" w:rsidRPr="003E26F4" w14:paraId="1CE44384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27A9D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MH*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9D25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728E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6A74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79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ADF2C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44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07E90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E26F4">
              <w:rPr>
                <w:rFonts w:ascii="Arial" w:eastAsia="Times New Roman" w:hAnsi="Arial" w:cs="Arial"/>
                <w:sz w:val="24"/>
                <w:szCs w:val="24"/>
              </w:rPr>
              <w:t>0.3486</w:t>
            </w:r>
          </w:p>
        </w:tc>
      </w:tr>
      <w:tr w:rsidR="003E26F4" w:rsidRPr="003E26F4" w14:paraId="235BF5C9" w14:textId="77777777" w:rsidTr="00D82217">
        <w:trPr>
          <w:trHeight w:val="40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D353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1614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F215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CA00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2895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BA04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278BDA16" w14:textId="77777777" w:rsidTr="00D82217">
        <w:trPr>
          <w:trHeight w:val="825"/>
        </w:trPr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9CFA54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BCA motifs (3-aa without gap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3C6C16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0B86B2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3B3A7F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ercentage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400031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percentage in negative set</w:t>
            </w:r>
          </w:p>
        </w:tc>
        <w:tc>
          <w:tcPr>
            <w:tcW w:w="1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541A91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3E26F4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difference</w:t>
            </w:r>
          </w:p>
        </w:tc>
      </w:tr>
      <w:tr w:rsidR="003E26F4" w:rsidRPr="003E26F4" w14:paraId="31ACB69E" w14:textId="77777777" w:rsidTr="00D82217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A3451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D55A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B3EF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1DAA6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F1D7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8F49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304EB8C4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8FBC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TLT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4EBF3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9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9C25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F3399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1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4DAC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9833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152</w:t>
            </w:r>
          </w:p>
        </w:tc>
      </w:tr>
      <w:tr w:rsidR="003E26F4" w:rsidRPr="003E26F4" w14:paraId="39A1C2A8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01AE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EVV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5F2F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8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41EC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1EF3F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42F09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3C5E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024</w:t>
            </w:r>
          </w:p>
        </w:tc>
      </w:tr>
      <w:tr w:rsidR="003E26F4" w:rsidRPr="003E26F4" w14:paraId="192ACA52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7F13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SSY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BFCB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8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7196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C7317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0CE7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C1B3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024</w:t>
            </w:r>
          </w:p>
        </w:tc>
      </w:tr>
      <w:tr w:rsidR="003E26F4" w:rsidRPr="003E26F4" w14:paraId="5E1C4C27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05A8C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KWD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6D86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9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7E28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07B28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1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70F7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01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9FDB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021</w:t>
            </w:r>
          </w:p>
        </w:tc>
      </w:tr>
      <w:tr w:rsidR="003E26F4" w:rsidRPr="003E26F4" w14:paraId="625B03EA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6BD3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FVH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80ED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0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E6EE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2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0258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2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A132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026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A99E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1018</w:t>
            </w:r>
          </w:p>
        </w:tc>
      </w:tr>
      <w:tr w:rsidR="003E26F4" w:rsidRPr="003E26F4" w14:paraId="736C3F00" w14:textId="77777777" w:rsidTr="00D82217">
        <w:trPr>
          <w:trHeight w:val="40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08F7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C738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80DD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901B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0BFD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BAE1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4C735BA" w14:textId="77777777" w:rsidR="00D82217" w:rsidRPr="003E26F4" w:rsidRDefault="00D82217">
      <w:r w:rsidRPr="003E26F4">
        <w:br w:type="page"/>
      </w:r>
    </w:p>
    <w:tbl>
      <w:tblPr>
        <w:tblW w:w="9608" w:type="dxa"/>
        <w:tblInd w:w="108" w:type="dxa"/>
        <w:tblLook w:val="04A0" w:firstRow="1" w:lastRow="0" w:firstColumn="1" w:lastColumn="0" w:noHBand="0" w:noVBand="1"/>
      </w:tblPr>
      <w:tblGrid>
        <w:gridCol w:w="1860"/>
        <w:gridCol w:w="1620"/>
        <w:gridCol w:w="1620"/>
        <w:gridCol w:w="1620"/>
        <w:gridCol w:w="1620"/>
        <w:gridCol w:w="1268"/>
      </w:tblGrid>
      <w:tr w:rsidR="003E26F4" w:rsidRPr="003E26F4" w14:paraId="30F46B81" w14:textId="77777777" w:rsidTr="00D82217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C72F" w14:textId="0FCCF45C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0401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8176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89AB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646C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7461" w14:textId="77777777" w:rsidR="00D82217" w:rsidRPr="003E26F4" w:rsidRDefault="00D82217" w:rsidP="00D82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561D2095" w14:textId="77777777" w:rsidTr="00D82217">
        <w:trPr>
          <w:trHeight w:val="825"/>
        </w:trPr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CD0B88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E26F4">
              <w:rPr>
                <w:rFonts w:ascii="Arial" w:eastAsia="Times New Roman" w:hAnsi="Arial" w:cs="Arial"/>
                <w:b/>
                <w:bCs/>
              </w:rPr>
              <w:t>BCA motifs (2-aa without gap)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403350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E26F4">
              <w:rPr>
                <w:rFonts w:ascii="Arial" w:eastAsia="Times New Roman" w:hAnsi="Arial" w:cs="Arial"/>
                <w:b/>
                <w:bCs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FD7085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E26F4">
              <w:rPr>
                <w:rFonts w:ascii="Arial" w:eastAsia="Times New Roman" w:hAnsi="Arial" w:cs="Arial"/>
                <w:b/>
                <w:bCs/>
              </w:rPr>
              <w:t>occurrences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D2887D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E26F4">
              <w:rPr>
                <w:rFonts w:ascii="Arial" w:eastAsia="Times New Roman" w:hAnsi="Arial" w:cs="Arial"/>
                <w:b/>
                <w:bCs/>
              </w:rPr>
              <w:t>percentage in positive set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CB0C02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E26F4">
              <w:rPr>
                <w:rFonts w:ascii="Arial" w:eastAsia="Times New Roman" w:hAnsi="Arial" w:cs="Arial"/>
                <w:b/>
                <w:bCs/>
              </w:rPr>
              <w:t>percentage in negative set</w:t>
            </w:r>
          </w:p>
        </w:tc>
        <w:tc>
          <w:tcPr>
            <w:tcW w:w="1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989873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E26F4">
              <w:rPr>
                <w:rFonts w:ascii="Arial" w:eastAsia="Times New Roman" w:hAnsi="Arial" w:cs="Arial"/>
                <w:b/>
                <w:bCs/>
              </w:rPr>
              <w:t>difference</w:t>
            </w:r>
          </w:p>
        </w:tc>
      </w:tr>
      <w:tr w:rsidR="003E26F4" w:rsidRPr="003E26F4" w14:paraId="1F9C5358" w14:textId="77777777" w:rsidTr="00D82217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E5CC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7971B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CB20A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EB31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B487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974E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26F4" w:rsidRPr="003E26F4" w14:paraId="3E8339CE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61FCC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VH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C43A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CD39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C9C4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.89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37AC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.373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A8A9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5202</w:t>
            </w:r>
          </w:p>
        </w:tc>
      </w:tr>
      <w:tr w:rsidR="003E26F4" w:rsidRPr="003E26F4" w14:paraId="182993D8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6894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KV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E050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4225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3A43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.47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1EB7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968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2E6C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5034</w:t>
            </w:r>
          </w:p>
        </w:tc>
      </w:tr>
      <w:tr w:rsidR="003E26F4" w:rsidRPr="003E26F4" w14:paraId="5BEFF2C4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97833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WD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EEE2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D09F9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864D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.7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1794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.216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8046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4852</w:t>
            </w:r>
          </w:p>
        </w:tc>
      </w:tr>
      <w:tr w:rsidR="003E26F4" w:rsidRPr="003E26F4" w14:paraId="292D8828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346E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VV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10AB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2625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31DC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.31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8549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863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1C7B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4546</w:t>
            </w:r>
          </w:p>
        </w:tc>
      </w:tr>
      <w:tr w:rsidR="00D82217" w:rsidRPr="003E26F4" w14:paraId="4CAB1040" w14:textId="77777777" w:rsidTr="00D82217">
        <w:trPr>
          <w:trHeight w:val="4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2878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HY​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5771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4757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C4C6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1.40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B68C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955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F1CC" w14:textId="77777777" w:rsidR="00D82217" w:rsidRPr="003E26F4" w:rsidRDefault="00D82217" w:rsidP="00D82217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E26F4">
              <w:rPr>
                <w:rFonts w:ascii="Arial" w:eastAsia="Times New Roman" w:hAnsi="Arial" w:cs="Arial"/>
              </w:rPr>
              <w:t>0.4526</w:t>
            </w:r>
          </w:p>
        </w:tc>
      </w:tr>
    </w:tbl>
    <w:p w14:paraId="0B31E6E1" w14:textId="49653AE7" w:rsidR="00D82217" w:rsidRPr="003E26F4" w:rsidRDefault="00D82217">
      <w:pPr>
        <w:rPr>
          <w:rFonts w:ascii="Times New Roman" w:hAnsi="Times New Roman" w:cs="Times New Roman"/>
        </w:rPr>
      </w:pPr>
    </w:p>
    <w:p w14:paraId="68D466CA" w14:textId="4961EC18" w:rsidR="00B65F05" w:rsidRPr="003E26F4" w:rsidRDefault="00B65F05" w:rsidP="4E255716">
      <w:pPr>
        <w:rPr>
          <w:rFonts w:ascii="Times New Roman" w:eastAsia="Times New Roman" w:hAnsi="Times New Roman" w:cs="Times New Roman"/>
        </w:rPr>
      </w:pPr>
    </w:p>
    <w:p w14:paraId="10431DFB" w14:textId="731239C5" w:rsidR="002C1A22" w:rsidRPr="003E26F4" w:rsidRDefault="00EB7549">
      <w:pPr>
        <w:rPr>
          <w:rFonts w:ascii="Times New Roman" w:hAnsi="Times New Roman" w:cs="Times New Roman"/>
        </w:rPr>
      </w:pPr>
      <w:r w:rsidRPr="003E26F4">
        <w:rPr>
          <w:rFonts w:ascii="Times New Roman" w:hAnsi="Times New Roman" w:cs="Times New Roman"/>
          <w:noProof/>
        </w:rPr>
        <w:drawing>
          <wp:inline distT="0" distB="0" distL="0" distR="0" wp14:anchorId="1D3F3082" wp14:editId="1C349B1C">
            <wp:extent cx="5935980" cy="2124710"/>
            <wp:effectExtent l="0" t="0" r="7620" b="889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124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58C8F" w14:textId="3C970687" w:rsidR="009C13E6" w:rsidRPr="003E26F4" w:rsidRDefault="002C1A22" w:rsidP="002C1A22">
      <w:pPr>
        <w:rPr>
          <w:rFonts w:ascii="Times New Roman" w:hAnsi="Times New Roman" w:cs="Times New Roman"/>
        </w:rPr>
      </w:pPr>
      <w:r w:rsidRPr="003E26F4">
        <w:rPr>
          <w:rFonts w:ascii="Times New Roman" w:hAnsi="Times New Roman" w:cs="Times New Roman"/>
          <w:b/>
          <w:bCs/>
        </w:rPr>
        <w:t>Figure S</w:t>
      </w:r>
      <w:r w:rsidR="00702CC1" w:rsidRPr="003E26F4">
        <w:rPr>
          <w:rFonts w:ascii="Times New Roman" w:hAnsi="Times New Roman" w:cs="Times New Roman"/>
          <w:b/>
          <w:bCs/>
        </w:rPr>
        <w:t>1</w:t>
      </w:r>
      <w:r w:rsidRPr="003E26F4">
        <w:rPr>
          <w:rFonts w:ascii="Times New Roman" w:hAnsi="Times New Roman" w:cs="Times New Roman"/>
          <w:b/>
          <w:bCs/>
        </w:rPr>
        <w:t>.</w:t>
      </w:r>
      <w:r w:rsidRPr="003E26F4">
        <w:rPr>
          <w:rFonts w:ascii="Times New Roman" w:hAnsi="Times New Roman" w:cs="Times New Roman"/>
        </w:rPr>
        <w:t xml:space="preserve"> </w:t>
      </w:r>
      <w:r w:rsidR="00A70870" w:rsidRPr="003E26F4">
        <w:rPr>
          <w:rFonts w:ascii="Times New Roman" w:hAnsi="Times New Roman" w:cs="Times New Roman"/>
        </w:rPr>
        <w:t>Example output</w:t>
      </w:r>
      <w:r w:rsidR="00CD300B" w:rsidRPr="003E26F4">
        <w:rPr>
          <w:rFonts w:ascii="Times New Roman" w:hAnsi="Times New Roman" w:cs="Times New Roman"/>
        </w:rPr>
        <w:t xml:space="preserve"> of </w:t>
      </w:r>
      <w:r w:rsidR="001C1959" w:rsidRPr="003E26F4">
        <w:rPr>
          <w:rFonts w:ascii="Times New Roman" w:hAnsi="Times New Roman" w:cs="Times New Roman"/>
        </w:rPr>
        <w:t xml:space="preserve">simple </w:t>
      </w:r>
      <w:r w:rsidR="00CD300B" w:rsidRPr="003E26F4">
        <w:rPr>
          <w:rFonts w:ascii="Times New Roman" w:hAnsi="Times New Roman" w:cs="Times New Roman"/>
        </w:rPr>
        <w:t>PCA and t-SNE analyses</w:t>
      </w:r>
      <w:r w:rsidR="00A70870" w:rsidRPr="003E26F4">
        <w:rPr>
          <w:rFonts w:ascii="Times New Roman" w:hAnsi="Times New Roman" w:cs="Times New Roman"/>
        </w:rPr>
        <w:t xml:space="preserve">, which can be </w:t>
      </w:r>
      <w:r w:rsidR="00CD300B" w:rsidRPr="003E26F4">
        <w:rPr>
          <w:rFonts w:ascii="Times New Roman" w:hAnsi="Times New Roman" w:cs="Times New Roman"/>
        </w:rPr>
        <w:t>plot</w:t>
      </w:r>
      <w:r w:rsidR="00A70870" w:rsidRPr="003E26F4">
        <w:rPr>
          <w:rFonts w:ascii="Times New Roman" w:hAnsi="Times New Roman" w:cs="Times New Roman"/>
        </w:rPr>
        <w:t>ted</w:t>
      </w:r>
      <w:r w:rsidR="00CD300B" w:rsidRPr="003E26F4">
        <w:rPr>
          <w:rFonts w:ascii="Times New Roman" w:hAnsi="Times New Roman" w:cs="Times New Roman"/>
        </w:rPr>
        <w:t xml:space="preserve"> it in 2- and 3-dimensional figures</w:t>
      </w:r>
      <w:r w:rsidR="00A70870" w:rsidRPr="003E26F4">
        <w:rPr>
          <w:rFonts w:ascii="Times New Roman" w:hAnsi="Times New Roman" w:cs="Times New Roman"/>
        </w:rPr>
        <w:t xml:space="preserve"> with BinderSpace. The example is showed for analyses of complete SDNA datasets, where only the top 500 sequences from SDNA-pos and top 500 sequences from SDNA-neg are shown. </w:t>
      </w:r>
    </w:p>
    <w:sectPr w:rsidR="009C13E6" w:rsidRPr="003E26F4" w:rsidSect="00C631FD">
      <w:footerReference w:type="default" r:id="rId9"/>
      <w:pgSz w:w="12240" w:h="15840"/>
      <w:pgMar w:top="1440" w:right="1440" w:bottom="1440" w:left="1440" w:header="720" w:footer="720" w:gutter="0"/>
      <w:pgNumType w:start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B447B" w14:textId="77777777" w:rsidR="00942368" w:rsidRDefault="00942368" w:rsidP="00C631FD">
      <w:pPr>
        <w:spacing w:after="0" w:line="240" w:lineRule="auto"/>
      </w:pPr>
      <w:r>
        <w:separator/>
      </w:r>
    </w:p>
  </w:endnote>
  <w:endnote w:type="continuationSeparator" w:id="0">
    <w:p w14:paraId="34578A47" w14:textId="77777777" w:rsidR="00942368" w:rsidRDefault="00942368" w:rsidP="00C631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936595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041056" w14:textId="77A7064A" w:rsidR="00C631FD" w:rsidRPr="00C631FD" w:rsidRDefault="00C631FD">
        <w:pPr>
          <w:pStyle w:val="Footer"/>
          <w:jc w:val="right"/>
          <w:rPr>
            <w:rFonts w:ascii="Times New Roman" w:hAnsi="Times New Roman" w:cs="Times New Roman"/>
          </w:rPr>
        </w:pPr>
        <w:r w:rsidRPr="00C631FD">
          <w:rPr>
            <w:rFonts w:ascii="Times New Roman" w:hAnsi="Times New Roman" w:cs="Times New Roman"/>
          </w:rPr>
          <w:t>S</w:t>
        </w:r>
        <w:r w:rsidRPr="00C631FD">
          <w:rPr>
            <w:rFonts w:ascii="Times New Roman" w:hAnsi="Times New Roman" w:cs="Times New Roman"/>
          </w:rPr>
          <w:fldChar w:fldCharType="begin"/>
        </w:r>
        <w:r w:rsidRPr="00C631FD">
          <w:rPr>
            <w:rFonts w:ascii="Times New Roman" w:hAnsi="Times New Roman" w:cs="Times New Roman"/>
          </w:rPr>
          <w:instrText xml:space="preserve"> PAGE   \* MERGEFORMAT </w:instrText>
        </w:r>
        <w:r w:rsidRPr="00C631FD">
          <w:rPr>
            <w:rFonts w:ascii="Times New Roman" w:hAnsi="Times New Roman" w:cs="Times New Roman"/>
          </w:rPr>
          <w:fldChar w:fldCharType="separate"/>
        </w:r>
        <w:r w:rsidRPr="00C631FD">
          <w:rPr>
            <w:rFonts w:ascii="Times New Roman" w:hAnsi="Times New Roman" w:cs="Times New Roman"/>
            <w:noProof/>
          </w:rPr>
          <w:t>2</w:t>
        </w:r>
        <w:r w:rsidRPr="00C631F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2D52A5F" w14:textId="77777777" w:rsidR="00C631FD" w:rsidRDefault="00C631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0C584" w14:textId="77777777" w:rsidR="00942368" w:rsidRDefault="00942368" w:rsidP="00C631FD">
      <w:pPr>
        <w:spacing w:after="0" w:line="240" w:lineRule="auto"/>
      </w:pPr>
      <w:r>
        <w:separator/>
      </w:r>
    </w:p>
  </w:footnote>
  <w:footnote w:type="continuationSeparator" w:id="0">
    <w:p w14:paraId="16ACED00" w14:textId="77777777" w:rsidR="00942368" w:rsidRDefault="00942368" w:rsidP="00C631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B2112"/>
    <w:rsid w:val="000368E3"/>
    <w:rsid w:val="000A2B09"/>
    <w:rsid w:val="000E7867"/>
    <w:rsid w:val="00130918"/>
    <w:rsid w:val="00154C35"/>
    <w:rsid w:val="001644DD"/>
    <w:rsid w:val="001B2112"/>
    <w:rsid w:val="001B3DC3"/>
    <w:rsid w:val="001C1959"/>
    <w:rsid w:val="001E16BB"/>
    <w:rsid w:val="00215D4F"/>
    <w:rsid w:val="00271AD7"/>
    <w:rsid w:val="00292E29"/>
    <w:rsid w:val="002B5891"/>
    <w:rsid w:val="002B787C"/>
    <w:rsid w:val="002C10D3"/>
    <w:rsid w:val="002C1A22"/>
    <w:rsid w:val="002E098C"/>
    <w:rsid w:val="00322F23"/>
    <w:rsid w:val="003654AA"/>
    <w:rsid w:val="003D49FC"/>
    <w:rsid w:val="003E26F4"/>
    <w:rsid w:val="004C20C3"/>
    <w:rsid w:val="00535B15"/>
    <w:rsid w:val="005A55CC"/>
    <w:rsid w:val="005D4EE4"/>
    <w:rsid w:val="00601DAD"/>
    <w:rsid w:val="006B1C8B"/>
    <w:rsid w:val="00702CC1"/>
    <w:rsid w:val="007325BA"/>
    <w:rsid w:val="007D73D6"/>
    <w:rsid w:val="00814C85"/>
    <w:rsid w:val="00815786"/>
    <w:rsid w:val="00880F46"/>
    <w:rsid w:val="008C0124"/>
    <w:rsid w:val="00934A3B"/>
    <w:rsid w:val="00942368"/>
    <w:rsid w:val="009B1F53"/>
    <w:rsid w:val="009C13E6"/>
    <w:rsid w:val="009F30FE"/>
    <w:rsid w:val="009F52F3"/>
    <w:rsid w:val="00A022F4"/>
    <w:rsid w:val="00A15FC3"/>
    <w:rsid w:val="00A449C2"/>
    <w:rsid w:val="00A70870"/>
    <w:rsid w:val="00AE0FF5"/>
    <w:rsid w:val="00B10038"/>
    <w:rsid w:val="00B61AD6"/>
    <w:rsid w:val="00B65F05"/>
    <w:rsid w:val="00C631FD"/>
    <w:rsid w:val="00C72280"/>
    <w:rsid w:val="00C74169"/>
    <w:rsid w:val="00CB5BD8"/>
    <w:rsid w:val="00CD300B"/>
    <w:rsid w:val="00D06954"/>
    <w:rsid w:val="00D14433"/>
    <w:rsid w:val="00D77FB0"/>
    <w:rsid w:val="00D82217"/>
    <w:rsid w:val="00D8734F"/>
    <w:rsid w:val="00D9729B"/>
    <w:rsid w:val="00DB50D3"/>
    <w:rsid w:val="00E84911"/>
    <w:rsid w:val="00EB34BF"/>
    <w:rsid w:val="00EB36D5"/>
    <w:rsid w:val="00EB7549"/>
    <w:rsid w:val="00EF56D1"/>
    <w:rsid w:val="00F03A19"/>
    <w:rsid w:val="00F13308"/>
    <w:rsid w:val="00F50F97"/>
    <w:rsid w:val="00F967AF"/>
    <w:rsid w:val="00FB1369"/>
    <w:rsid w:val="00FE1A89"/>
    <w:rsid w:val="149DF101"/>
    <w:rsid w:val="1588CA4F"/>
    <w:rsid w:val="1D02FDEA"/>
    <w:rsid w:val="1EFDE9B6"/>
    <w:rsid w:val="4E255716"/>
    <w:rsid w:val="5EEBA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0ADBD"/>
  <w15:chartTrackingRefBased/>
  <w15:docId w15:val="{FB37402D-D1AF-46B5-BCDE-39A3AB43E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13E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63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1FD"/>
  </w:style>
  <w:style w:type="paragraph" w:styleId="Footer">
    <w:name w:val="footer"/>
    <w:basedOn w:val="Normal"/>
    <w:link w:val="FooterChar"/>
    <w:uiPriority w:val="99"/>
    <w:unhideWhenUsed/>
    <w:rsid w:val="00C631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1FD"/>
  </w:style>
  <w:style w:type="table" w:styleId="TableGrid">
    <w:name w:val="Table Grid"/>
    <w:basedOn w:val="TableNormal"/>
    <w:uiPriority w:val="59"/>
    <w:rsid w:val="00164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54C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38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vukovic@utep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4</Words>
  <Characters>4243</Characters>
  <Application>Microsoft Office Word</Application>
  <DocSecurity>0</DocSecurity>
  <Lines>35</Lines>
  <Paragraphs>9</Paragraphs>
  <ScaleCrop>false</ScaleCrop>
  <Company/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kovic, Lela</dc:creator>
  <cp:keywords/>
  <dc:description/>
  <cp:lastModifiedBy>Vukovic, Lela</cp:lastModifiedBy>
  <cp:revision>80</cp:revision>
  <dcterms:created xsi:type="dcterms:W3CDTF">2022-06-07T22:22:00Z</dcterms:created>
  <dcterms:modified xsi:type="dcterms:W3CDTF">2023-01-28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3649dc-6fee-4eb8-a128-734c3c842ea8_Enabled">
    <vt:lpwstr>true</vt:lpwstr>
  </property>
  <property fmtid="{D5CDD505-2E9C-101B-9397-08002B2CF9AE}" pid="3" name="MSIP_Label_b73649dc-6fee-4eb8-a128-734c3c842ea8_SetDate">
    <vt:lpwstr>2023-01-28T17:45:18Z</vt:lpwstr>
  </property>
  <property fmtid="{D5CDD505-2E9C-101B-9397-08002B2CF9AE}" pid="4" name="MSIP_Label_b73649dc-6fee-4eb8-a128-734c3c842ea8_Method">
    <vt:lpwstr>Standard</vt:lpwstr>
  </property>
  <property fmtid="{D5CDD505-2E9C-101B-9397-08002B2CF9AE}" pid="5" name="MSIP_Label_b73649dc-6fee-4eb8-a128-734c3c842ea8_Name">
    <vt:lpwstr>defa4170-0d19-0005-0004-bc88714345d2</vt:lpwstr>
  </property>
  <property fmtid="{D5CDD505-2E9C-101B-9397-08002B2CF9AE}" pid="6" name="MSIP_Label_b73649dc-6fee-4eb8-a128-734c3c842ea8_SiteId">
    <vt:lpwstr>857c21d2-1a16-43a4-90cf-d57f3fab9d2f</vt:lpwstr>
  </property>
  <property fmtid="{D5CDD505-2E9C-101B-9397-08002B2CF9AE}" pid="7" name="MSIP_Label_b73649dc-6fee-4eb8-a128-734c3c842ea8_ActionId">
    <vt:lpwstr>1a6f4fdc-882c-47ed-aca4-c8123113481e</vt:lpwstr>
  </property>
  <property fmtid="{D5CDD505-2E9C-101B-9397-08002B2CF9AE}" pid="8" name="MSIP_Label_b73649dc-6fee-4eb8-a128-734c3c842ea8_ContentBits">
    <vt:lpwstr>0</vt:lpwstr>
  </property>
</Properties>
</file>